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45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979"/>
        <w:gridCol w:w="2338"/>
        <w:gridCol w:w="2338"/>
      </w:tblGrid>
      <w:tr w:rsidR="002A2D84" w:rsidRPr="001B4285" w14:paraId="78232A0C" w14:textId="77777777" w:rsidTr="001959BB">
        <w:tc>
          <w:tcPr>
            <w:tcW w:w="2695" w:type="dxa"/>
            <w:vMerge w:val="restart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2ED1E3E2" w14:textId="77777777" w:rsidR="002A2D84" w:rsidRPr="002A2D84" w:rsidRDefault="002A2D84" w:rsidP="002A2D84">
            <w:pPr>
              <w:rPr>
                <w:rFonts w:ascii="Times New Roman" w:hAnsi="Times New Roman" w:cs="Times New Roman"/>
                <w:b/>
                <w:i/>
              </w:rPr>
            </w:pPr>
            <w:r w:rsidRPr="002A2D84">
              <w:rPr>
                <w:rFonts w:ascii="Times New Roman" w:hAnsi="Times New Roman" w:cs="Times New Roman"/>
                <w:b/>
                <w:i/>
              </w:rPr>
              <w:t>Construct</w:t>
            </w:r>
          </w:p>
        </w:tc>
        <w:tc>
          <w:tcPr>
            <w:tcW w:w="4317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45202CEB" w14:textId="77777777" w:rsidR="002A2D84" w:rsidRPr="001B4285" w:rsidRDefault="002A2D84" w:rsidP="002A2D8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285">
              <w:rPr>
                <w:rFonts w:ascii="Times New Roman" w:hAnsi="Times New Roman" w:cs="Times New Roman"/>
                <w:b/>
              </w:rPr>
              <w:t>ALHIV</w:t>
            </w:r>
          </w:p>
        </w:tc>
        <w:tc>
          <w:tcPr>
            <w:tcW w:w="2338" w:type="dxa"/>
            <w:vMerge w:val="restart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7E6808B6" w14:textId="77777777" w:rsidR="002A2D84" w:rsidRPr="001B4285" w:rsidRDefault="002A2D84" w:rsidP="002A2D8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285">
              <w:rPr>
                <w:rFonts w:ascii="Times New Roman" w:hAnsi="Times New Roman" w:cs="Times New Roman"/>
                <w:b/>
              </w:rPr>
              <w:t>Ca</w:t>
            </w:r>
            <w:bookmarkStart w:id="0" w:name="_GoBack"/>
            <w:bookmarkEnd w:id="0"/>
            <w:r w:rsidRPr="001B4285">
              <w:rPr>
                <w:rFonts w:ascii="Times New Roman" w:hAnsi="Times New Roman" w:cs="Times New Roman"/>
                <w:b/>
              </w:rPr>
              <w:t>regivers</w:t>
            </w:r>
          </w:p>
        </w:tc>
      </w:tr>
      <w:tr w:rsidR="002A2D84" w:rsidRPr="001B4285" w14:paraId="19BD9216" w14:textId="77777777" w:rsidTr="001959BB">
        <w:tc>
          <w:tcPr>
            <w:tcW w:w="2695" w:type="dxa"/>
            <w:vMerge/>
            <w:tcBorders>
              <w:top w:val="double" w:sz="4" w:space="0" w:color="auto"/>
              <w:bottom w:val="double" w:sz="4" w:space="0" w:color="auto"/>
            </w:tcBorders>
          </w:tcPr>
          <w:p w14:paraId="7810F8FB" w14:textId="77777777" w:rsidR="002A2D84" w:rsidRPr="001B4285" w:rsidRDefault="002A2D84" w:rsidP="002A2D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3E2CA14E" w14:textId="77777777" w:rsidR="002A2D84" w:rsidRPr="001B4285" w:rsidRDefault="002A2D84" w:rsidP="002A2D84">
            <w:pPr>
              <w:jc w:val="center"/>
              <w:rPr>
                <w:rFonts w:ascii="Times New Roman" w:hAnsi="Times New Roman" w:cs="Times New Roman"/>
              </w:rPr>
            </w:pPr>
            <w:r w:rsidRPr="001B4285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2338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51350B5F" w14:textId="77777777" w:rsidR="002A2D84" w:rsidRPr="001B4285" w:rsidRDefault="002A2D84" w:rsidP="002A2D84">
            <w:pPr>
              <w:jc w:val="center"/>
              <w:rPr>
                <w:rFonts w:ascii="Times New Roman" w:hAnsi="Times New Roman" w:cs="Times New Roman"/>
              </w:rPr>
            </w:pPr>
            <w:r w:rsidRPr="001B4285">
              <w:rPr>
                <w:rFonts w:ascii="Times New Roman" w:hAnsi="Times New Roman" w:cs="Times New Roman"/>
              </w:rPr>
              <w:t>10-17 years</w:t>
            </w:r>
          </w:p>
        </w:tc>
        <w:tc>
          <w:tcPr>
            <w:tcW w:w="2338" w:type="dxa"/>
            <w:vMerge/>
            <w:tcBorders>
              <w:bottom w:val="double" w:sz="4" w:space="0" w:color="auto"/>
            </w:tcBorders>
          </w:tcPr>
          <w:p w14:paraId="7B0213C6" w14:textId="77777777" w:rsidR="002A2D84" w:rsidRPr="001B4285" w:rsidRDefault="002A2D84" w:rsidP="002A2D84">
            <w:pPr>
              <w:rPr>
                <w:rFonts w:ascii="Times New Roman" w:hAnsi="Times New Roman" w:cs="Times New Roman"/>
              </w:rPr>
            </w:pPr>
          </w:p>
        </w:tc>
      </w:tr>
      <w:tr w:rsidR="00BD1465" w:rsidRPr="001B4285" w14:paraId="1E0F522A" w14:textId="77777777" w:rsidTr="001959BB">
        <w:tc>
          <w:tcPr>
            <w:tcW w:w="2695" w:type="dxa"/>
            <w:tcBorders>
              <w:top w:val="double" w:sz="4" w:space="0" w:color="auto"/>
              <w:bottom w:val="single" w:sz="4" w:space="0" w:color="auto"/>
            </w:tcBorders>
          </w:tcPr>
          <w:p w14:paraId="189A12E9" w14:textId="77777777" w:rsidR="00BD1465" w:rsidRPr="001B4285" w:rsidRDefault="00D23DDA" w:rsidP="001959BB">
            <w:pPr>
              <w:spacing w:before="60"/>
              <w:rPr>
                <w:rFonts w:ascii="Times New Roman" w:hAnsi="Times New Roman" w:cs="Times New Roman"/>
              </w:rPr>
            </w:pPr>
            <w:r w:rsidRPr="001B4285">
              <w:rPr>
                <w:rFonts w:ascii="Times New Roman" w:hAnsi="Times New Roman" w:cs="Times New Roman"/>
              </w:rPr>
              <w:t>Basic social support across four domains</w:t>
            </w:r>
          </w:p>
        </w:tc>
        <w:tc>
          <w:tcPr>
            <w:tcW w:w="197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9D441F8" w14:textId="77777777" w:rsidR="00BD1465" w:rsidRPr="001B4285" w:rsidRDefault="009C10F2" w:rsidP="001959BB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1B428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33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EF3B252" w14:textId="77777777" w:rsidR="00BD1465" w:rsidRPr="001B4285" w:rsidRDefault="001B4285" w:rsidP="001959BB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33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60CA47E" w14:textId="77777777" w:rsidR="00BD1465" w:rsidRPr="001B4285" w:rsidRDefault="009C10F2" w:rsidP="001959BB">
            <w:pPr>
              <w:spacing w:before="60"/>
              <w:jc w:val="center"/>
              <w:rPr>
                <w:rFonts w:ascii="Times New Roman" w:hAnsi="Times New Roman" w:cs="Times New Roman"/>
              </w:rPr>
            </w:pPr>
            <w:r w:rsidRPr="001B4285">
              <w:rPr>
                <w:rFonts w:ascii="Times New Roman" w:hAnsi="Times New Roman" w:cs="Times New Roman"/>
              </w:rPr>
              <w:t>n/a</w:t>
            </w:r>
          </w:p>
        </w:tc>
      </w:tr>
      <w:tr w:rsidR="00BD1465" w:rsidRPr="001B4285" w14:paraId="074AD82D" w14:textId="77777777" w:rsidTr="001959BB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4CCFC74F" w14:textId="77777777" w:rsidR="00BD1465" w:rsidRPr="001B4285" w:rsidRDefault="00D23DDA" w:rsidP="002A2D84">
            <w:pPr>
              <w:rPr>
                <w:rFonts w:ascii="Times New Roman" w:hAnsi="Times New Roman" w:cs="Times New Roman"/>
              </w:rPr>
            </w:pPr>
            <w:r w:rsidRPr="001B4285">
              <w:rPr>
                <w:rFonts w:ascii="Times New Roman" w:hAnsi="Times New Roman" w:cs="Times New Roman"/>
              </w:rPr>
              <w:t>Depressive symptoms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E086D" w14:textId="77777777" w:rsidR="00BD1465" w:rsidRPr="001B4285" w:rsidRDefault="009C21B3" w:rsidP="002A2D84">
            <w:pPr>
              <w:jc w:val="center"/>
              <w:rPr>
                <w:rFonts w:ascii="Times New Roman" w:hAnsi="Times New Roman" w:cs="Times New Roman"/>
              </w:rPr>
            </w:pPr>
            <w:r w:rsidRPr="001B428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6188F" w14:textId="77777777" w:rsidR="00BD1465" w:rsidRPr="001B4285" w:rsidRDefault="002A2D84" w:rsidP="002A2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9136C" w14:textId="77777777" w:rsidR="00BD1465" w:rsidRPr="001B4285" w:rsidRDefault="009C10F2" w:rsidP="002A2D84">
            <w:pPr>
              <w:jc w:val="center"/>
              <w:rPr>
                <w:rFonts w:ascii="Times New Roman" w:hAnsi="Times New Roman" w:cs="Times New Roman"/>
              </w:rPr>
            </w:pPr>
            <w:r w:rsidRPr="001B4285">
              <w:rPr>
                <w:rFonts w:ascii="Times New Roman" w:hAnsi="Times New Roman" w:cs="Times New Roman"/>
              </w:rPr>
              <w:t>n/a</w:t>
            </w:r>
          </w:p>
        </w:tc>
      </w:tr>
      <w:tr w:rsidR="00BD1465" w:rsidRPr="001B4285" w14:paraId="6E89AB4F" w14:textId="77777777" w:rsidTr="001959BB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5D53E3D4" w14:textId="77777777" w:rsidR="00BD1465" w:rsidRPr="001B4285" w:rsidRDefault="009C10F2" w:rsidP="002A2D84">
            <w:pPr>
              <w:rPr>
                <w:rFonts w:ascii="Times New Roman" w:hAnsi="Times New Roman" w:cs="Times New Roman"/>
              </w:rPr>
            </w:pPr>
            <w:r w:rsidRPr="001B4285">
              <w:rPr>
                <w:rFonts w:ascii="Times New Roman" w:hAnsi="Times New Roman" w:cs="Times New Roman"/>
              </w:rPr>
              <w:t>Stigma and mistreatment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81FAB" w14:textId="77777777" w:rsidR="00BD1465" w:rsidRPr="001B4285" w:rsidRDefault="009C21B3" w:rsidP="002A2D84">
            <w:pPr>
              <w:jc w:val="center"/>
              <w:rPr>
                <w:rFonts w:ascii="Times New Roman" w:hAnsi="Times New Roman" w:cs="Times New Roman"/>
              </w:rPr>
            </w:pPr>
            <w:r w:rsidRPr="001B428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3D34A" w14:textId="77777777" w:rsidR="00BD1465" w:rsidRPr="001B4285" w:rsidRDefault="00356C0B" w:rsidP="002A2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D9493" w14:textId="77777777" w:rsidR="00BD1465" w:rsidRPr="001B4285" w:rsidRDefault="009C10F2" w:rsidP="002A2D84">
            <w:pPr>
              <w:jc w:val="center"/>
              <w:rPr>
                <w:rFonts w:ascii="Times New Roman" w:hAnsi="Times New Roman" w:cs="Times New Roman"/>
              </w:rPr>
            </w:pPr>
            <w:r w:rsidRPr="001B4285">
              <w:rPr>
                <w:rFonts w:ascii="Times New Roman" w:hAnsi="Times New Roman" w:cs="Times New Roman"/>
              </w:rPr>
              <w:t>0.74</w:t>
            </w:r>
          </w:p>
        </w:tc>
      </w:tr>
      <w:tr w:rsidR="009C10F2" w:rsidRPr="001B4285" w14:paraId="41EEF307" w14:textId="77777777" w:rsidTr="001959BB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327DE2B9" w14:textId="77777777" w:rsidR="009C10F2" w:rsidRPr="001B4285" w:rsidRDefault="009C10F2" w:rsidP="002A2D84">
            <w:pPr>
              <w:rPr>
                <w:rFonts w:ascii="Times New Roman" w:hAnsi="Times New Roman" w:cs="Times New Roman"/>
              </w:rPr>
            </w:pPr>
            <w:r w:rsidRPr="001B4285">
              <w:rPr>
                <w:rFonts w:ascii="Times New Roman" w:hAnsi="Times New Roman" w:cs="Times New Roman"/>
              </w:rPr>
              <w:t>Negative community attitudes towards PLHIV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F91C6" w14:textId="77777777" w:rsidR="009C10F2" w:rsidRPr="001B4285" w:rsidRDefault="001B4285" w:rsidP="002A2D84">
            <w:pPr>
              <w:jc w:val="center"/>
              <w:rPr>
                <w:rFonts w:ascii="Times New Roman" w:hAnsi="Times New Roman" w:cs="Times New Roman"/>
              </w:rPr>
            </w:pPr>
            <w:r w:rsidRPr="001B428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8261B" w14:textId="77777777" w:rsidR="009C10F2" w:rsidRPr="001B4285" w:rsidRDefault="000C16B9" w:rsidP="002A2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AB718" w14:textId="77777777" w:rsidR="009C10F2" w:rsidRPr="001B4285" w:rsidRDefault="009C10F2" w:rsidP="002A2D84">
            <w:pPr>
              <w:jc w:val="center"/>
              <w:rPr>
                <w:rFonts w:ascii="Times New Roman" w:hAnsi="Times New Roman" w:cs="Times New Roman"/>
              </w:rPr>
            </w:pPr>
            <w:r w:rsidRPr="001B4285">
              <w:rPr>
                <w:rFonts w:ascii="Times New Roman" w:hAnsi="Times New Roman" w:cs="Times New Roman"/>
              </w:rPr>
              <w:t>0.86</w:t>
            </w:r>
          </w:p>
        </w:tc>
      </w:tr>
    </w:tbl>
    <w:p w14:paraId="06EE2F2F" w14:textId="77777777" w:rsidR="002A2D84" w:rsidRPr="002A2D84" w:rsidRDefault="002A2D84">
      <w:pPr>
        <w:rPr>
          <w:rFonts w:ascii="Times New Roman" w:hAnsi="Times New Roman" w:cs="Times New Roman"/>
          <w:szCs w:val="20"/>
        </w:rPr>
      </w:pPr>
      <w:r w:rsidRPr="002A2D84">
        <w:rPr>
          <w:rFonts w:ascii="Times New Roman" w:hAnsi="Times New Roman" w:cs="Times New Roman"/>
          <w:b/>
          <w:szCs w:val="20"/>
        </w:rPr>
        <w:t>S1 Table</w:t>
      </w:r>
      <w:r w:rsidRPr="002A2D84">
        <w:rPr>
          <w:rFonts w:ascii="Times New Roman" w:hAnsi="Times New Roman" w:cs="Times New Roman"/>
          <w:szCs w:val="20"/>
        </w:rPr>
        <w:t>. Measures of internal consistency (Cronbach’s alpha) for social protection and psychosocial wellbeing constructs derived from MEASURE Evaluation’s OVC Survey Toolkit for adolescents living with HIV (ALHIV) and their adult caregivers</w:t>
      </w:r>
      <w:r>
        <w:rPr>
          <w:rFonts w:ascii="Times New Roman" w:hAnsi="Times New Roman" w:cs="Times New Roman"/>
          <w:szCs w:val="20"/>
        </w:rPr>
        <w:t xml:space="preserve"> at baseline (</w:t>
      </w:r>
      <w:r w:rsidRPr="002A2D84">
        <w:rPr>
          <w:rFonts w:ascii="Times New Roman" w:hAnsi="Times New Roman" w:cs="Times New Roman"/>
          <w:i/>
          <w:szCs w:val="20"/>
        </w:rPr>
        <w:t>N</w:t>
      </w:r>
      <w:r>
        <w:rPr>
          <w:rFonts w:ascii="Times New Roman" w:hAnsi="Times New Roman" w:cs="Times New Roman"/>
          <w:szCs w:val="20"/>
        </w:rPr>
        <w:t xml:space="preserve"> = 544).</w:t>
      </w:r>
    </w:p>
    <w:p w14:paraId="7A94D72B" w14:textId="77777777" w:rsidR="00D65ABC" w:rsidRPr="002A2D84" w:rsidRDefault="001B4285">
      <w:pPr>
        <w:rPr>
          <w:rFonts w:ascii="Times New Roman" w:hAnsi="Times New Roman" w:cs="Times New Roman"/>
          <w:i/>
          <w:sz w:val="20"/>
          <w:szCs w:val="20"/>
        </w:rPr>
      </w:pPr>
      <w:r w:rsidRPr="002A2D84">
        <w:rPr>
          <w:rFonts w:ascii="Times New Roman" w:hAnsi="Times New Roman" w:cs="Times New Roman"/>
          <w:i/>
          <w:sz w:val="20"/>
          <w:szCs w:val="20"/>
        </w:rPr>
        <w:t>‘n/a’ indicates construct was not measured for specific age group or population.</w:t>
      </w:r>
    </w:p>
    <w:sectPr w:rsidR="00D65ABC" w:rsidRPr="002A2D84" w:rsidSect="00685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465"/>
    <w:rsid w:val="000C16B9"/>
    <w:rsid w:val="000D5672"/>
    <w:rsid w:val="000E272B"/>
    <w:rsid w:val="000F1C2A"/>
    <w:rsid w:val="001959BB"/>
    <w:rsid w:val="001B4285"/>
    <w:rsid w:val="001E28E1"/>
    <w:rsid w:val="002A2D84"/>
    <w:rsid w:val="00356C0B"/>
    <w:rsid w:val="00454E94"/>
    <w:rsid w:val="006858EB"/>
    <w:rsid w:val="009C10F2"/>
    <w:rsid w:val="009C21B3"/>
    <w:rsid w:val="00A832E8"/>
    <w:rsid w:val="00BD1465"/>
    <w:rsid w:val="00D23DDA"/>
    <w:rsid w:val="00E3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63374"/>
  <w14:defaultImageDpi w14:val="32767"/>
  <w15:chartTrackingRefBased/>
  <w15:docId w15:val="{A52847D1-C18C-7F4F-8816-07BB467C6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Rosen</dc:creator>
  <cp:keywords/>
  <dc:description/>
  <cp:lastModifiedBy>Greg Rosen</cp:lastModifiedBy>
  <cp:revision>9</cp:revision>
  <dcterms:created xsi:type="dcterms:W3CDTF">2020-10-11T15:16:00Z</dcterms:created>
  <dcterms:modified xsi:type="dcterms:W3CDTF">2020-10-19T03:31:00Z</dcterms:modified>
</cp:coreProperties>
</file>